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2B10DA" w:rsidRDefault="002B10DA" w:rsidP="002B10D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483"/>
        <w:gridCol w:w="1418"/>
        <w:gridCol w:w="1701"/>
        <w:gridCol w:w="870"/>
        <w:gridCol w:w="1368"/>
      </w:tblGrid>
      <w:tr w:rsidR="002B10DA" w:rsidRPr="003130D3" w:rsidTr="005D4621">
        <w:tc>
          <w:tcPr>
            <w:tcW w:w="1368" w:type="dxa"/>
            <w:tcBorders>
              <w:bottom w:val="single" w:sz="4" w:space="0" w:color="auto"/>
            </w:tcBorders>
          </w:tcPr>
          <w:p w:rsidR="002B10DA" w:rsidRPr="003130D3" w:rsidRDefault="00EB0B5E" w:rsidP="005D4621">
            <w:pPr>
              <w:rPr>
                <w:rFonts w:ascii="Arial Narrow" w:hAnsi="Arial Narrow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 xml:space="preserve">Recombination </w:t>
            </w:r>
            <w:bookmarkStart w:id="0" w:name="_GoBack"/>
            <w:bookmarkEnd w:id="0"/>
            <w:r w:rsidR="002B10DA"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E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B10DA" w:rsidRPr="003130D3" w:rsidRDefault="002B10DA" w:rsidP="005D4621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</w:pPr>
            <w:r w:rsidRPr="003130D3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reakpoints in Alignment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2B10DA" w:rsidRPr="003130D3" w:rsidRDefault="002B10DA" w:rsidP="005D4621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B10DA" w:rsidRPr="003130D3" w:rsidRDefault="002B10DA" w:rsidP="005D4621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B10DA" w:rsidRPr="003130D3" w:rsidRDefault="002B10DA" w:rsidP="005D4621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2B10DA" w:rsidRPr="003130D3" w:rsidRDefault="002B10DA" w:rsidP="005D4621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2B10DA" w:rsidRPr="003130D3" w:rsidRDefault="002B10DA" w:rsidP="005D4621">
            <w:pPr>
              <w:rPr>
                <w:rFonts w:ascii="Arial Narrow" w:hAnsi="Arial Narrow"/>
              </w:rPr>
            </w:pPr>
            <w:r w:rsidRPr="003130D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2B10DA" w:rsidTr="005D4621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N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00-31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3-N-TO-20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pk-N-PK-2004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A-N-AU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B-N-AU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2in-N-IN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7-N-BI-1995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N-AU-1996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I-N-TW-1995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6-N-TW-1996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4in-N-IN-2009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37-N-AU-1997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238878-N-CN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F238879-N-CN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3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6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4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4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EF470243-N-CN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E864320-N-PK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8-N-AU-1989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1-N-CN-199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2-N-CN-199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1 40/4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2 33/33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except 1</w:t>
            </w:r>
          </w:p>
          <w:p w:rsidR="002B10DA" w:rsidRPr="00E31CB5" w:rsidRDefault="002B10DA" w:rsidP="005D4621">
            <w:pPr>
              <w:rPr>
                <w:rFonts w:ascii="Arial Narrow" w:eastAsia="Times New Roman" w:hAnsi="Arial Narrow"/>
                <w:i/>
                <w:color w:val="000000"/>
                <w:sz w:val="14"/>
                <w:szCs w:val="14"/>
                <w:lang w:eastAsia="en-NZ"/>
              </w:rPr>
            </w:pPr>
            <w:r w:rsidRPr="00E31CB5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2819-N-AU-2011-C3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ungrouped TO except 1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53-N-TO-2010 (recombinant)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except 5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22B-N-PH-1991-D5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71-2-N-PH-1993-D5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MS7-N-PH-2008-D5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568-1-N-ID-1995-D5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624-N-TW-1996-D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G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8E0FC9" w:rsidRDefault="002B10DA" w:rsidP="005D4621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2.95x10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0</w:t>
            </w:r>
          </w:p>
        </w:tc>
      </w:tr>
      <w:tr w:rsidR="002B10DA" w:rsidTr="005D4621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N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32-109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0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9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8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6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7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1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2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5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6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39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8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0-N-TO-2010-C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pk-N-PK-2004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A-N-AU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B-N-AU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N-AU-1996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37-N-AU-1997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3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6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4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4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E864320-N-PK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8-N-AU-1989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9rw-N-RW-2009-C2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0rw-N-RW-2009-C2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6pk-N-PK-2004-C2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in-N-IN-2007-C2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9-N-CD-2012-C2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53-N-LK-1995-C2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4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9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3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5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7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1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B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4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7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8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1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4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8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0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2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5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6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7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8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9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3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5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8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9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0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3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36-N-TO-1993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KP4-N-TO-199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6-N-TO-1989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7-N-TO-1989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8-N-TO-1989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70-N-TO-199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0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1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2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5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9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2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6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0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A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5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1-N-TO-2010-C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RGMCS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8E0FC9" w:rsidRDefault="002B10DA" w:rsidP="005D4621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2.26x10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8</w:t>
            </w:r>
          </w:p>
        </w:tc>
      </w:tr>
      <w:tr w:rsidR="002B10DA" w:rsidTr="005D4621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N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04-122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TV2-N-P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TV1-N-MY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M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8E0FC9" w:rsidRDefault="002B10DA" w:rsidP="005D4621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5.26x10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2</w:t>
            </w:r>
          </w:p>
        </w:tc>
      </w:tr>
      <w:tr w:rsidR="002B10DA" w:rsidTr="005D4621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N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67-119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6-N-CD-2012-C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TV1-N-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pk-N-PK-2004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A-N-AU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B-N-AU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2in-N-IN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7-N-BI-1995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N-AU-1996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4in-N-IN-2009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37-N-AU-1997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3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6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4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4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46-N-AU-201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E864320-N-PK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8-N-AU-1989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4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8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2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8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5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6to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39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2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3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3-N-TO-2010-C1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All C2 except 3 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13-N-CD-2012-C2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KP5-N-LK-2003-C2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BU6-N-CD-2012-C2 (recombinant)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except 3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482-96-N-AU-1996-C3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482-97-N-AU-1997-C3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482-98-N-AU-1998-C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8E0FC9" w:rsidRDefault="002B10DA" w:rsidP="005D4621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7.42x10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6</w:t>
            </w:r>
          </w:p>
        </w:tc>
      </w:tr>
      <w:tr w:rsidR="002B10DA" w:rsidTr="005D4621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N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72-1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1-N-TW-1996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2-N-TW-1996-D6</w:t>
            </w: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80-N-WS-1989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68-N-PH-1995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N-ID-1995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N-TW-1996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6-N-TW-1996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3-6B-N-IN-1991-D8</w:t>
            </w:r>
          </w:p>
          <w:p w:rsidR="002B10D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except 1</w:t>
            </w:r>
          </w:p>
          <w:p w:rsidR="002B10DA" w:rsidRPr="0050521D" w:rsidRDefault="002B10DA" w:rsidP="005D4621">
            <w:pPr>
              <w:rPr>
                <w:rFonts w:ascii="Arial Narrow" w:eastAsia="Times New Roman" w:hAnsi="Arial Narrow"/>
                <w:i/>
                <w:color w:val="000000"/>
                <w:sz w:val="14"/>
                <w:szCs w:val="14"/>
                <w:lang w:eastAsia="en-NZ"/>
              </w:rPr>
            </w:pPr>
            <w:r w:rsidRPr="0050521D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25tw-N-TW-D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8E0FC9" w:rsidRDefault="002B10DA" w:rsidP="005D4621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03x10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  <w:tr w:rsidR="002B10DA" w:rsidTr="005D4621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N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179-120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6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22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6-N-TO-2010-C1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1-N-TO-2010</w:t>
            </w:r>
          </w:p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3-N-CD-2012-C2</w:t>
            </w: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BTV2-N-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3-N-TO-2010-C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F2221A" w:rsidRDefault="002B10DA" w:rsidP="005D4621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F2221A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2B10DA" w:rsidRPr="008E0FC9" w:rsidRDefault="002B10DA" w:rsidP="005D4621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7.28x10</w:t>
            </w:r>
            <w:r w:rsidRPr="00F2221A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</w:tbl>
    <w:p w:rsidR="002B10DA" w:rsidRPr="00A479F1" w:rsidRDefault="00A479F1" w:rsidP="002B10DA">
      <w:pPr>
        <w:rPr>
          <w:rFonts w:ascii="Arial Narrow" w:hAnsi="Arial Narrow"/>
          <w:sz w:val="20"/>
          <w:szCs w:val="20"/>
        </w:rPr>
      </w:pPr>
      <w:r w:rsidRPr="00A479F1">
        <w:rPr>
          <w:rFonts w:ascii="Arial Narrow" w:hAnsi="Arial Narrow"/>
          <w:sz w:val="20"/>
          <w:szCs w:val="20"/>
        </w:rPr>
        <w:t>RDP (R) GENCONV (G), BOOTSCAN (B), MAXCHI (M), CHIMERA (C), SISCAN (S) and 3SEQ (T)</w:t>
      </w:r>
    </w:p>
    <w:p w:rsidR="002B10DA" w:rsidRPr="008527CA" w:rsidRDefault="002B10DA" w:rsidP="002B10DA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2B10DA" w:rsidRPr="008527CA" w:rsidRDefault="002B10DA" w:rsidP="002B10DA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2B10DA" w:rsidRPr="008527CA" w:rsidRDefault="002B10DA" w:rsidP="002B10DA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ant need be in the alignment for a recombination event to be detectable. The sequence listed as unknown was used to infer the existence of a missing parental sequence.</w:t>
      </w:r>
    </w:p>
    <w:p w:rsidR="002B10DA" w:rsidRPr="008527CA" w:rsidRDefault="002B10DA" w:rsidP="002B10DA">
      <w:pPr>
        <w:rPr>
          <w:rFonts w:ascii="Arial Narrow" w:hAnsi="Arial Narrow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lastRenderedPageBreak/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p w:rsidR="002B10DA" w:rsidRPr="002B10DA" w:rsidRDefault="002B10DA" w:rsidP="002B10DA"/>
    <w:sectPr w:rsidR="002B10DA" w:rsidRPr="002B10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95DEF"/>
    <w:rsid w:val="002B10DA"/>
    <w:rsid w:val="003130D3"/>
    <w:rsid w:val="00387659"/>
    <w:rsid w:val="0050521D"/>
    <w:rsid w:val="006C6560"/>
    <w:rsid w:val="00733E8B"/>
    <w:rsid w:val="008527CA"/>
    <w:rsid w:val="008E0FC9"/>
    <w:rsid w:val="00A479F1"/>
    <w:rsid w:val="00AD740C"/>
    <w:rsid w:val="00C51285"/>
    <w:rsid w:val="00C7036B"/>
    <w:rsid w:val="00DF256F"/>
    <w:rsid w:val="00E31CB5"/>
    <w:rsid w:val="00EB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7</cp:revision>
  <dcterms:created xsi:type="dcterms:W3CDTF">2015-01-07T22:31:00Z</dcterms:created>
  <dcterms:modified xsi:type="dcterms:W3CDTF">2015-06-03T06:00:00Z</dcterms:modified>
</cp:coreProperties>
</file>